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3CBB" w:rsidRPr="001F1BD1" w:rsidRDefault="00192BA3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1F1BD1">
        <w:rPr>
          <w:rFonts w:ascii="Times New Roman" w:hAnsi="Times New Roman" w:cs="Times New Roman"/>
          <w:b/>
          <w:lang w:val="en-US"/>
        </w:rPr>
        <w:t>Table S1.</w:t>
      </w:r>
      <w:r w:rsidRPr="001F1BD1">
        <w:rPr>
          <w:rFonts w:ascii="Times New Roman" w:hAnsi="Times New Roman" w:cs="Times New Roman"/>
          <w:lang w:val="en-US"/>
        </w:rPr>
        <w:t xml:space="preserve"> </w:t>
      </w:r>
      <w:r w:rsidR="001F1BD1" w:rsidRPr="001F1BD1">
        <w:rPr>
          <w:rFonts w:ascii="Times New Roman" w:hAnsi="Times New Roman" w:cs="Times New Roman"/>
          <w:lang w:val="en-US"/>
        </w:rPr>
        <w:t>Summary of samples analyzed and TaqMan assays performed in this study.</w:t>
      </w:r>
    </w:p>
    <w:p w:rsidR="00192BA3" w:rsidRDefault="00192BA3"/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62"/>
        <w:gridCol w:w="1786"/>
        <w:gridCol w:w="222"/>
        <w:gridCol w:w="1019"/>
        <w:gridCol w:w="1503"/>
        <w:gridCol w:w="1221"/>
        <w:gridCol w:w="1035"/>
        <w:gridCol w:w="1041"/>
        <w:gridCol w:w="1018"/>
      </w:tblGrid>
      <w:tr w:rsidR="00752B12" w:rsidRPr="00636DF6" w:rsidTr="00752B12">
        <w:tc>
          <w:tcPr>
            <w:tcW w:w="4749" w:type="dxa"/>
            <w:gridSpan w:val="3"/>
            <w:tcBorders>
              <w:top w:val="single" w:sz="4" w:space="0" w:color="auto"/>
            </w:tcBorders>
          </w:tcPr>
          <w:p w:rsidR="00752B12" w:rsidRPr="00752B12" w:rsidRDefault="00752B12" w:rsidP="00752B1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information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752B12" w:rsidRDefault="00752B12" w:rsidP="00752B1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7" w:type="dxa"/>
            <w:gridSpan w:val="6"/>
            <w:tcBorders>
              <w:top w:val="single" w:sz="4" w:space="0" w:color="auto"/>
            </w:tcBorders>
          </w:tcPr>
          <w:p w:rsidR="00752B12" w:rsidRDefault="00752B12" w:rsidP="00752B1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qM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  <w:proofErr w:type="spellEnd"/>
          </w:p>
        </w:tc>
      </w:tr>
      <w:tr w:rsidR="00FB4FA5" w:rsidRPr="00281BC6" w:rsidTr="00752B12">
        <w:tc>
          <w:tcPr>
            <w:tcW w:w="1701" w:type="dxa"/>
            <w:tcBorders>
              <w:top w:val="single" w:sz="4" w:space="0" w:color="auto"/>
            </w:tcBorders>
          </w:tcPr>
          <w:p w:rsidR="00281BC6" w:rsidRDefault="00281BC6" w:rsidP="00752B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</w:t>
            </w:r>
          </w:p>
          <w:p w:rsidR="00281BC6" w:rsidRPr="00636DF6" w:rsidRDefault="00281BC6" w:rsidP="00752B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281BC6" w:rsidRDefault="00281BC6" w:rsidP="00752B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</w:t>
            </w:r>
          </w:p>
          <w:p w:rsidR="00281BC6" w:rsidRDefault="00281BC6" w:rsidP="00752B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281BC6" w:rsidRPr="00281BC6" w:rsidRDefault="00281BC6" w:rsidP="00752B1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B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eontology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281BC6" w:rsidRDefault="00281BC6" w:rsidP="00752B1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281BC6" w:rsidRPr="00281BC6" w:rsidRDefault="00281BC6" w:rsidP="00752B12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81B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Bison </w:t>
            </w:r>
            <w:proofErr w:type="spellStart"/>
            <w:r w:rsidRPr="00281B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riscus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281BC6" w:rsidRPr="00281BC6" w:rsidRDefault="00281BC6" w:rsidP="00752B12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81B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Bison </w:t>
            </w:r>
            <w:proofErr w:type="spellStart"/>
            <w:r w:rsidRPr="00281B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choetensacki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281BC6" w:rsidRPr="00281BC6" w:rsidRDefault="00281BC6" w:rsidP="00752B12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81B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Bos </w:t>
            </w:r>
            <w:proofErr w:type="spellStart"/>
            <w:r w:rsidRPr="00281B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rimigenius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281BC6" w:rsidRPr="00281BC6" w:rsidRDefault="00281BC6" w:rsidP="00752B12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81B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rocuta</w:t>
            </w:r>
            <w:proofErr w:type="spellEnd"/>
            <w:r w:rsidRPr="00281B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1B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rocuta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281BC6" w:rsidRPr="00281BC6" w:rsidRDefault="00281BC6" w:rsidP="00752B12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81B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n</w:t>
            </w:r>
            <w:r w:rsidRPr="00281B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ifer</w:t>
            </w:r>
            <w:proofErr w:type="spellEnd"/>
            <w:r w:rsidRPr="00281B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1B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arandus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281BC6" w:rsidRPr="00281BC6" w:rsidRDefault="00281BC6" w:rsidP="00752B12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81B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ervus</w:t>
            </w:r>
            <w:proofErr w:type="spellEnd"/>
            <w:r w:rsidRPr="00281B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1BC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laphus</w:t>
            </w:r>
            <w:proofErr w:type="spellEnd"/>
          </w:p>
        </w:tc>
      </w:tr>
      <w:tr w:rsidR="00FD1CEA" w:rsidRPr="00636DF6" w:rsidTr="00752B12">
        <w:tc>
          <w:tcPr>
            <w:tcW w:w="1701" w:type="dxa"/>
            <w:tcBorders>
              <w:top w:val="single" w:sz="4" w:space="0" w:color="auto"/>
            </w:tcBorders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lè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170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s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lè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171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s</w:t>
            </w:r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lè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172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s</w:t>
            </w:r>
          </w:p>
        </w:tc>
        <w:tc>
          <w:tcPr>
            <w:tcW w:w="222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503" w:type="dxa"/>
          </w:tcPr>
          <w:p w:rsidR="00FD1CEA" w:rsidRPr="00636DF6" w:rsidRDefault="00FD020E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21" w:type="dxa"/>
          </w:tcPr>
          <w:p w:rsidR="00FD1CEA" w:rsidRPr="001F1BD1" w:rsidRDefault="00FD020E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lè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173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s</w:t>
            </w:r>
          </w:p>
        </w:tc>
        <w:tc>
          <w:tcPr>
            <w:tcW w:w="222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503" w:type="dxa"/>
          </w:tcPr>
          <w:p w:rsidR="00FD1CEA" w:rsidRPr="00636DF6" w:rsidRDefault="00FD020E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21" w:type="dxa"/>
          </w:tcPr>
          <w:p w:rsidR="00FD1CEA" w:rsidRPr="001F1BD1" w:rsidRDefault="00FD020E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lè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174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s</w:t>
            </w:r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281BC6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81BC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lè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175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s</w:t>
            </w:r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281BC6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81BC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lè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176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s</w:t>
            </w:r>
          </w:p>
        </w:tc>
        <w:tc>
          <w:tcPr>
            <w:tcW w:w="222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020E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lè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177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s</w:t>
            </w:r>
          </w:p>
        </w:tc>
        <w:tc>
          <w:tcPr>
            <w:tcW w:w="222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020E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lè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178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s</w:t>
            </w:r>
          </w:p>
        </w:tc>
        <w:tc>
          <w:tcPr>
            <w:tcW w:w="222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020E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lè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179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s</w:t>
            </w:r>
          </w:p>
        </w:tc>
        <w:tc>
          <w:tcPr>
            <w:tcW w:w="222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503" w:type="dxa"/>
          </w:tcPr>
          <w:p w:rsidR="00FD1CEA" w:rsidRPr="001F1BD1" w:rsidRDefault="00FD020E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lè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180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s</w:t>
            </w:r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 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1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rolit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35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4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 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2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rolit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04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 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3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rolit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35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4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 Porte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rolit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35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4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 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5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rolit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04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 Porte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6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rolit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04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 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7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rolit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04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 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8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rolit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04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 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9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rolit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35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4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 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10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rolit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35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4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 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11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rolit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4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 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12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rolit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04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 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13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rolit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04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 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14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rolit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36D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rocuta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04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s</w:t>
            </w:r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s</w:t>
            </w:r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2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s</w:t>
            </w:r>
          </w:p>
        </w:tc>
        <w:tc>
          <w:tcPr>
            <w:tcW w:w="222" w:type="dxa"/>
          </w:tcPr>
          <w:p w:rsidR="00FD1CEA" w:rsidRPr="00861719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F17007" w:rsidTr="00FB4FA5">
        <w:tc>
          <w:tcPr>
            <w:tcW w:w="1701" w:type="dxa"/>
          </w:tcPr>
          <w:p w:rsidR="00FD1CEA" w:rsidRPr="00F1700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 33</w:t>
            </w:r>
          </w:p>
        </w:tc>
        <w:tc>
          <w:tcPr>
            <w:tcW w:w="1262" w:type="dxa"/>
          </w:tcPr>
          <w:p w:rsidR="00FD1CEA" w:rsidRPr="00F1700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F17007" w:rsidRDefault="00266DE8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vinae</w:t>
            </w:r>
            <w:proofErr w:type="spellEnd"/>
            <w:r w:rsidR="00FD1CEA" w:rsidRPr="00F17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/</w:t>
            </w:r>
            <w:proofErr w:type="spellStart"/>
            <w:r w:rsidR="00FD1CEA" w:rsidRPr="00F17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vidae</w:t>
            </w:r>
            <w:proofErr w:type="spellEnd"/>
          </w:p>
        </w:tc>
        <w:tc>
          <w:tcPr>
            <w:tcW w:w="222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F17007" w:rsidTr="00FB4FA5">
        <w:tc>
          <w:tcPr>
            <w:tcW w:w="1701" w:type="dxa"/>
          </w:tcPr>
          <w:p w:rsidR="00FD1CEA" w:rsidRPr="00F1700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 37</w:t>
            </w:r>
          </w:p>
        </w:tc>
        <w:tc>
          <w:tcPr>
            <w:tcW w:w="1262" w:type="dxa"/>
          </w:tcPr>
          <w:p w:rsidR="00FD1CEA" w:rsidRPr="00F1700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F17007" w:rsidRDefault="00266DE8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vinae</w:t>
            </w:r>
            <w:proofErr w:type="spellEnd"/>
            <w:r w:rsidR="00FD1CEA" w:rsidRPr="00F17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/</w:t>
            </w:r>
            <w:proofErr w:type="spellStart"/>
            <w:r w:rsidR="00FD1CEA" w:rsidRPr="00F17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vidae</w:t>
            </w:r>
            <w:proofErr w:type="spellEnd"/>
          </w:p>
        </w:tc>
        <w:tc>
          <w:tcPr>
            <w:tcW w:w="222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F17007" w:rsidTr="00FB4FA5">
        <w:tc>
          <w:tcPr>
            <w:tcW w:w="1701" w:type="dxa"/>
          </w:tcPr>
          <w:p w:rsidR="00FD1CEA" w:rsidRPr="00F1700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 44</w:t>
            </w:r>
          </w:p>
        </w:tc>
        <w:tc>
          <w:tcPr>
            <w:tcW w:w="1262" w:type="dxa"/>
          </w:tcPr>
          <w:p w:rsidR="00FD1CEA" w:rsidRPr="00F1700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F1700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on</w:t>
            </w:r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17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s</w:t>
            </w:r>
          </w:p>
        </w:tc>
        <w:tc>
          <w:tcPr>
            <w:tcW w:w="222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F17007" w:rsidTr="00FB4FA5">
        <w:tc>
          <w:tcPr>
            <w:tcW w:w="1701" w:type="dxa"/>
          </w:tcPr>
          <w:p w:rsidR="00FD1CEA" w:rsidRPr="00F1700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 54</w:t>
            </w:r>
          </w:p>
        </w:tc>
        <w:tc>
          <w:tcPr>
            <w:tcW w:w="1262" w:type="dxa"/>
          </w:tcPr>
          <w:p w:rsidR="00FD1CEA" w:rsidRPr="00F1700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F17007" w:rsidRDefault="00266DE8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vinae</w:t>
            </w:r>
            <w:proofErr w:type="spellEnd"/>
            <w:r w:rsidR="00FD1CEA" w:rsidRPr="00F17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/</w:t>
            </w:r>
            <w:proofErr w:type="spellStart"/>
            <w:r w:rsidR="00FD1CEA" w:rsidRPr="00F17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vidae</w:t>
            </w:r>
            <w:proofErr w:type="spellEnd"/>
          </w:p>
        </w:tc>
        <w:tc>
          <w:tcPr>
            <w:tcW w:w="222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F17007" w:rsidTr="00FB4FA5">
        <w:tc>
          <w:tcPr>
            <w:tcW w:w="1701" w:type="dxa"/>
          </w:tcPr>
          <w:p w:rsidR="00FD1CEA" w:rsidRPr="00F1700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oc-</w:t>
            </w:r>
            <w:proofErr w:type="spellStart"/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 118</w:t>
            </w:r>
          </w:p>
        </w:tc>
        <w:tc>
          <w:tcPr>
            <w:tcW w:w="1262" w:type="dxa"/>
          </w:tcPr>
          <w:p w:rsidR="00FD1CEA" w:rsidRPr="00F1700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F17007" w:rsidRDefault="00266DE8" w:rsidP="00FD1CE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vinae</w:t>
            </w:r>
            <w:proofErr w:type="spellEnd"/>
            <w:r w:rsidR="00FD1CEA" w:rsidRPr="00F17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/</w:t>
            </w:r>
            <w:proofErr w:type="spellStart"/>
            <w:r w:rsidR="00FD1CEA" w:rsidRPr="00F17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vidae</w:t>
            </w:r>
            <w:proofErr w:type="spellEnd"/>
          </w:p>
        </w:tc>
        <w:tc>
          <w:tcPr>
            <w:tcW w:w="222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F17007" w:rsidTr="00FB4FA5">
        <w:tc>
          <w:tcPr>
            <w:tcW w:w="1701" w:type="dxa"/>
          </w:tcPr>
          <w:p w:rsidR="00FD1CEA" w:rsidRPr="00F1700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 181</w:t>
            </w:r>
          </w:p>
        </w:tc>
        <w:tc>
          <w:tcPr>
            <w:tcW w:w="1262" w:type="dxa"/>
          </w:tcPr>
          <w:p w:rsidR="00FD1CEA" w:rsidRPr="00F1700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F1700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on</w:t>
            </w:r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17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s</w:t>
            </w:r>
          </w:p>
        </w:tc>
        <w:tc>
          <w:tcPr>
            <w:tcW w:w="222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281BC6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281BC6" w:rsidRDefault="00281BC6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1BC6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281BC6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F17007" w:rsidTr="00FB4FA5">
        <w:tc>
          <w:tcPr>
            <w:tcW w:w="1701" w:type="dxa"/>
          </w:tcPr>
          <w:p w:rsidR="00FD1CEA" w:rsidRPr="00F1700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 182</w:t>
            </w:r>
          </w:p>
        </w:tc>
        <w:tc>
          <w:tcPr>
            <w:tcW w:w="1262" w:type="dxa"/>
          </w:tcPr>
          <w:p w:rsidR="00FD1CEA" w:rsidRPr="00F1700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oth</w:t>
            </w:r>
          </w:p>
        </w:tc>
        <w:tc>
          <w:tcPr>
            <w:tcW w:w="1786" w:type="dxa"/>
          </w:tcPr>
          <w:p w:rsidR="00FD1CEA" w:rsidRPr="00F1700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on</w:t>
            </w:r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F17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s</w:t>
            </w:r>
          </w:p>
        </w:tc>
        <w:tc>
          <w:tcPr>
            <w:tcW w:w="222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F1700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 206</w:t>
            </w:r>
          </w:p>
        </w:tc>
        <w:tc>
          <w:tcPr>
            <w:tcW w:w="1262" w:type="dxa"/>
          </w:tcPr>
          <w:p w:rsidR="00FD1CEA" w:rsidRPr="00F1700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F17007" w:rsidRDefault="00266DE8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vinae</w:t>
            </w:r>
            <w:proofErr w:type="spellEnd"/>
            <w:r w:rsidR="00FD1CEA" w:rsidRPr="00F17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/</w:t>
            </w:r>
            <w:proofErr w:type="spellStart"/>
            <w:r w:rsidR="00FD1CEA" w:rsidRPr="00F17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vidae</w:t>
            </w:r>
            <w:proofErr w:type="spellEnd"/>
          </w:p>
        </w:tc>
        <w:tc>
          <w:tcPr>
            <w:tcW w:w="222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37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s</w:t>
            </w:r>
          </w:p>
        </w:tc>
        <w:tc>
          <w:tcPr>
            <w:tcW w:w="222" w:type="dxa"/>
          </w:tcPr>
          <w:p w:rsidR="00FD1CEA" w:rsidRPr="00861719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10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s</w:t>
            </w:r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64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s</w:t>
            </w:r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28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s</w:t>
            </w:r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29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s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3152A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s</w:t>
            </w:r>
          </w:p>
        </w:tc>
        <w:tc>
          <w:tcPr>
            <w:tcW w:w="222" w:type="dxa"/>
          </w:tcPr>
          <w:p w:rsidR="00FD1CEA" w:rsidRPr="00861719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18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124D6C" w:rsidRDefault="00FD1CEA" w:rsidP="00FD1CE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angifer </w:t>
            </w:r>
            <w:proofErr w:type="spellStart"/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randus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503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2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 11</w:t>
            </w:r>
          </w:p>
        </w:tc>
        <w:tc>
          <w:tcPr>
            <w:tcW w:w="1262" w:type="dxa"/>
          </w:tcPr>
          <w:p w:rsidR="00FD1CEA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124D6C" w:rsidRDefault="00FD1CEA" w:rsidP="00FD1CE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angifer </w:t>
            </w:r>
            <w:proofErr w:type="spellStart"/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randus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503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21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35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8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angifer </w:t>
            </w:r>
            <w:proofErr w:type="spellStart"/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randus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503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2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9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angifer </w:t>
            </w:r>
            <w:proofErr w:type="spellStart"/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randus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503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2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9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angifer </w:t>
            </w:r>
            <w:proofErr w:type="spellStart"/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randus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503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2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5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angifer </w:t>
            </w:r>
            <w:proofErr w:type="spellStart"/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randus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503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2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96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angifer </w:t>
            </w:r>
            <w:proofErr w:type="spellStart"/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randus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503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2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31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angifer </w:t>
            </w:r>
            <w:proofErr w:type="spellStart"/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randus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503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2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60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angifer </w:t>
            </w:r>
            <w:proofErr w:type="spellStart"/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randus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503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2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97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angifer </w:t>
            </w:r>
            <w:proofErr w:type="spellStart"/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randus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503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2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EC094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0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EC0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EC0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 318</w:t>
            </w:r>
          </w:p>
        </w:tc>
        <w:tc>
          <w:tcPr>
            <w:tcW w:w="1262" w:type="dxa"/>
          </w:tcPr>
          <w:p w:rsidR="00FD1CEA" w:rsidRPr="00EC094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EC094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angifer </w:t>
            </w:r>
            <w:proofErr w:type="spellStart"/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randus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EC094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503" w:type="dxa"/>
          </w:tcPr>
          <w:p w:rsidR="00FD1CEA" w:rsidRPr="00EC094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21" w:type="dxa"/>
          </w:tcPr>
          <w:p w:rsidR="00FD1CEA" w:rsidRPr="00EC094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35" w:type="dxa"/>
          </w:tcPr>
          <w:p w:rsidR="00FD1CEA" w:rsidRPr="00EC094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94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F1700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 321</w:t>
            </w:r>
          </w:p>
        </w:tc>
        <w:tc>
          <w:tcPr>
            <w:tcW w:w="1262" w:type="dxa"/>
          </w:tcPr>
          <w:p w:rsidR="00FD1CEA" w:rsidRPr="00F1700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F17007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17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vidae</w:t>
            </w:r>
            <w:proofErr w:type="spellEnd"/>
            <w:r w:rsidRPr="00F1700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/</w:t>
            </w:r>
            <w:proofErr w:type="spellStart"/>
            <w:r w:rsidR="00266DE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vinae</w:t>
            </w:r>
            <w:proofErr w:type="spellEnd"/>
          </w:p>
        </w:tc>
        <w:tc>
          <w:tcPr>
            <w:tcW w:w="222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503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22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35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636DF6" w:rsidTr="00FB4FA5">
        <w:tc>
          <w:tcPr>
            <w:tcW w:w="1701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i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98</w:t>
            </w:r>
          </w:p>
        </w:tc>
        <w:tc>
          <w:tcPr>
            <w:tcW w:w="1262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angifer </w:t>
            </w:r>
            <w:proofErr w:type="spellStart"/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randus</w:t>
            </w:r>
            <w:proofErr w:type="spellEnd"/>
          </w:p>
        </w:tc>
        <w:tc>
          <w:tcPr>
            <w:tcW w:w="222" w:type="dxa"/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503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21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35" w:type="dxa"/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</w:tcPr>
          <w:p w:rsidR="00FD1CEA" w:rsidRPr="00F17007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7007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+</w:t>
            </w:r>
          </w:p>
        </w:tc>
        <w:tc>
          <w:tcPr>
            <w:tcW w:w="1018" w:type="dxa"/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  <w:tr w:rsidR="00FD1CEA" w:rsidRPr="00636DF6" w:rsidTr="00FB4FA5">
        <w:tc>
          <w:tcPr>
            <w:tcW w:w="1701" w:type="dxa"/>
            <w:tcBorders>
              <w:bottom w:val="single" w:sz="4" w:space="0" w:color="auto"/>
            </w:tcBorders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-</w:t>
            </w:r>
            <w:proofErr w:type="spellStart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</w:t>
            </w:r>
            <w:proofErr w:type="spellEnd"/>
            <w:r w:rsidRPr="00636D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 409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:rsidR="00FD1CEA" w:rsidRPr="00636DF6" w:rsidRDefault="00FD1CEA" w:rsidP="00FD1C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angifer </w:t>
            </w:r>
            <w:proofErr w:type="spellStart"/>
            <w:r w:rsidRPr="00124D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randus</w:t>
            </w:r>
            <w:proofErr w:type="spellEnd"/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D1CEA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FD1CEA" w:rsidRPr="00636DF6" w:rsidRDefault="00FD1CEA" w:rsidP="00F17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FD1CEA" w:rsidRPr="001F1BD1" w:rsidRDefault="00FD1CEA" w:rsidP="00F17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1BD1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</w:p>
        </w:tc>
      </w:tr>
    </w:tbl>
    <w:p w:rsidR="00192BA3" w:rsidRDefault="00192BA3"/>
    <w:p w:rsidR="00192BA3" w:rsidRPr="00FD020E" w:rsidRDefault="008C68FB">
      <w:pPr>
        <w:rPr>
          <w:rFonts w:ascii="Times New Roman" w:hAnsi="Times New Roman" w:cs="Times New Roman"/>
          <w:lang w:val="en-US"/>
        </w:rPr>
      </w:pPr>
      <w:r w:rsidRPr="00FD020E">
        <w:rPr>
          <w:rFonts w:ascii="Times New Roman" w:hAnsi="Times New Roman" w:cs="Times New Roman"/>
          <w:lang w:val="en-US"/>
        </w:rPr>
        <w:t>TaqMan assay</w:t>
      </w:r>
      <w:r w:rsidR="00FD020E">
        <w:rPr>
          <w:rFonts w:ascii="Times New Roman" w:hAnsi="Times New Roman" w:cs="Times New Roman"/>
          <w:lang w:val="en-US"/>
        </w:rPr>
        <w:t>:</w:t>
      </w:r>
      <w:r w:rsidR="00FD020E" w:rsidRPr="00FD020E">
        <w:rPr>
          <w:rFonts w:ascii="Times New Roman" w:hAnsi="Times New Roman" w:cs="Times New Roman"/>
          <w:lang w:val="en-US"/>
        </w:rPr>
        <w:t xml:space="preserve"> +, positive result</w:t>
      </w:r>
      <w:r w:rsidR="00FD020E">
        <w:rPr>
          <w:rFonts w:ascii="Times New Roman" w:hAnsi="Times New Roman" w:cs="Times New Roman"/>
          <w:lang w:val="en-US"/>
        </w:rPr>
        <w:t>; -,</w:t>
      </w:r>
      <w:r w:rsidR="00FD020E" w:rsidRPr="00FD020E">
        <w:rPr>
          <w:rFonts w:ascii="Times New Roman" w:hAnsi="Times New Roman" w:cs="Times New Roman"/>
          <w:lang w:val="en-US"/>
        </w:rPr>
        <w:t xml:space="preserve"> negative result</w:t>
      </w:r>
      <w:r w:rsidR="00FD020E">
        <w:rPr>
          <w:rFonts w:ascii="Times New Roman" w:hAnsi="Times New Roman" w:cs="Times New Roman"/>
          <w:lang w:val="en-US"/>
        </w:rPr>
        <w:t>;</w:t>
      </w:r>
      <w:r w:rsidR="00FD020E" w:rsidRPr="00FD020E">
        <w:rPr>
          <w:rFonts w:ascii="Times New Roman" w:hAnsi="Times New Roman" w:cs="Times New Roman"/>
          <w:lang w:val="en-US"/>
        </w:rPr>
        <w:t xml:space="preserve"> NT : not tested.</w:t>
      </w:r>
    </w:p>
    <w:p w:rsidR="00192BA3" w:rsidRDefault="00192BA3"/>
    <w:sectPr w:rsidR="00192BA3" w:rsidSect="00192BA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BA3"/>
    <w:rsid w:val="000D03F4"/>
    <w:rsid w:val="000F09D4"/>
    <w:rsid w:val="00124D6C"/>
    <w:rsid w:val="00144806"/>
    <w:rsid w:val="00183CBB"/>
    <w:rsid w:val="00192BA3"/>
    <w:rsid w:val="001E03FD"/>
    <w:rsid w:val="001F1BD1"/>
    <w:rsid w:val="00224FCC"/>
    <w:rsid w:val="00266DE8"/>
    <w:rsid w:val="00281BC6"/>
    <w:rsid w:val="002B568B"/>
    <w:rsid w:val="003152AB"/>
    <w:rsid w:val="00384A3D"/>
    <w:rsid w:val="00496776"/>
    <w:rsid w:val="004E53B8"/>
    <w:rsid w:val="004F249D"/>
    <w:rsid w:val="00502985"/>
    <w:rsid w:val="00541DFE"/>
    <w:rsid w:val="005541C0"/>
    <w:rsid w:val="0057270B"/>
    <w:rsid w:val="005D22BD"/>
    <w:rsid w:val="00636DF6"/>
    <w:rsid w:val="006A35F8"/>
    <w:rsid w:val="006A528D"/>
    <w:rsid w:val="006F285F"/>
    <w:rsid w:val="00720448"/>
    <w:rsid w:val="00752B12"/>
    <w:rsid w:val="00757842"/>
    <w:rsid w:val="00861719"/>
    <w:rsid w:val="00890C68"/>
    <w:rsid w:val="008C68FB"/>
    <w:rsid w:val="009960FB"/>
    <w:rsid w:val="0099703F"/>
    <w:rsid w:val="009F6A4C"/>
    <w:rsid w:val="00A02702"/>
    <w:rsid w:val="00A52549"/>
    <w:rsid w:val="00B50E1D"/>
    <w:rsid w:val="00B60024"/>
    <w:rsid w:val="00B71E89"/>
    <w:rsid w:val="00C06E61"/>
    <w:rsid w:val="00D8219E"/>
    <w:rsid w:val="00D870A1"/>
    <w:rsid w:val="00DB5116"/>
    <w:rsid w:val="00DC0737"/>
    <w:rsid w:val="00E02522"/>
    <w:rsid w:val="00EC0947"/>
    <w:rsid w:val="00EE4BDE"/>
    <w:rsid w:val="00F06D8B"/>
    <w:rsid w:val="00F17007"/>
    <w:rsid w:val="00F44CBE"/>
    <w:rsid w:val="00F607FB"/>
    <w:rsid w:val="00F80B42"/>
    <w:rsid w:val="00FB4FA5"/>
    <w:rsid w:val="00FC6E33"/>
    <w:rsid w:val="00FD020E"/>
    <w:rsid w:val="00FD1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401EBC1-A42C-5C4E-8891-F4529F177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92B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2</Pages>
  <Words>486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0</cp:revision>
  <dcterms:created xsi:type="dcterms:W3CDTF">2019-12-04T14:41:00Z</dcterms:created>
  <dcterms:modified xsi:type="dcterms:W3CDTF">2019-12-11T13:24:00Z</dcterms:modified>
</cp:coreProperties>
</file>